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AB6" w:rsidRPr="005C1AB6" w:rsidRDefault="005C1AB6" w:rsidP="005C1AB6">
      <w:pPr>
        <w:rPr>
          <w:lang w:val="en-US"/>
        </w:rPr>
      </w:pPr>
      <w:bookmarkStart w:id="0" w:name="_GoBack"/>
      <w:proofErr w:type="gramStart"/>
      <w:r w:rsidRPr="005C1AB6">
        <w:rPr>
          <w:b/>
          <w:lang w:val="en-US"/>
        </w:rPr>
        <w:t>Supplementary Fig.</w:t>
      </w:r>
      <w:proofErr w:type="gramEnd"/>
      <w:r w:rsidRPr="005C1AB6">
        <w:rPr>
          <w:b/>
          <w:lang w:val="en-US"/>
        </w:rPr>
        <w:t xml:space="preserve"> S1. </w:t>
      </w:r>
      <w:r w:rsidRPr="005C1AB6">
        <w:rPr>
          <w:lang w:val="en-US"/>
        </w:rPr>
        <w:t>Bathymetric scheme of the study area</w:t>
      </w:r>
      <w:r w:rsidRPr="005C1AB6">
        <w:rPr>
          <w:vertAlign w:val="superscript"/>
          <w:lang w:val="en-US"/>
        </w:rPr>
        <w:t>36</w:t>
      </w:r>
      <w:r w:rsidRPr="005C1AB6">
        <w:rPr>
          <w:lang w:val="en-US"/>
        </w:rPr>
        <w:t xml:space="preserve"> with location of a) the high resolution seismic profile and b) sub-bottom profiles, red lines mark the profiles presented in the Supplementary materials. Bathymetric schemes of the study area are based on the GEBCO_2022 data </w:t>
      </w:r>
      <w:r>
        <w:rPr>
          <w:lang w:val="en-US"/>
        </w:rPr>
        <w:t>set</w:t>
      </w:r>
      <w:r w:rsidRPr="005C1AB6">
        <w:rPr>
          <w:lang w:val="en-US"/>
        </w:rPr>
        <w:t xml:space="preserve"> (https://www.gebco.net/data_and_products/gridded_bathymetry_data/gebco_2022/).</w:t>
      </w:r>
    </w:p>
    <w:p w:rsidR="005C1AB6" w:rsidRPr="005C1AB6" w:rsidRDefault="005C1AB6" w:rsidP="005C1AB6">
      <w:pPr>
        <w:rPr>
          <w:lang w:val="en-US"/>
        </w:rPr>
      </w:pPr>
      <w:proofErr w:type="gramStart"/>
      <w:r w:rsidRPr="005C1AB6">
        <w:rPr>
          <w:b/>
          <w:lang w:val="en-US"/>
        </w:rPr>
        <w:t>Supplementary Fig.</w:t>
      </w:r>
      <w:proofErr w:type="gramEnd"/>
      <w:r w:rsidRPr="005C1AB6">
        <w:rPr>
          <w:b/>
          <w:lang w:val="en-US"/>
        </w:rPr>
        <w:t xml:space="preserve"> S2.</w:t>
      </w:r>
      <w:r w:rsidRPr="005C1AB6">
        <w:rPr>
          <w:lang w:val="en-US"/>
        </w:rPr>
        <w:t xml:space="preserve"> a) Sub-bottom profiling record across the drift and moat the western depression with interpretations (b), location of the profiles is shown in </w:t>
      </w:r>
      <w:r w:rsidRPr="005C1AB6">
        <w:rPr>
          <w:b/>
          <w:lang w:val="en-US"/>
        </w:rPr>
        <w:t>Supplementary Fig. S1</w:t>
      </w:r>
      <w:r w:rsidRPr="005C1AB6">
        <w:rPr>
          <w:lang w:val="en-US"/>
        </w:rPr>
        <w:t xml:space="preserve">. Legend for the interpretation is given in </w:t>
      </w:r>
      <w:r w:rsidRPr="005C1AB6">
        <w:rPr>
          <w:b/>
          <w:lang w:val="en-US"/>
        </w:rPr>
        <w:t>Fig. 2c</w:t>
      </w:r>
      <w:r w:rsidRPr="005C1AB6">
        <w:rPr>
          <w:lang w:val="en-US"/>
        </w:rPr>
        <w:t>.</w:t>
      </w:r>
    </w:p>
    <w:p w:rsidR="005C1AB6" w:rsidRPr="005C1AB6" w:rsidRDefault="005C1AB6" w:rsidP="005C1AB6">
      <w:pPr>
        <w:rPr>
          <w:lang w:val="en-US"/>
        </w:rPr>
      </w:pPr>
      <w:proofErr w:type="gramStart"/>
      <w:r w:rsidRPr="005C1AB6">
        <w:rPr>
          <w:b/>
          <w:lang w:val="en-US"/>
        </w:rPr>
        <w:t>Supplementary Fig.</w:t>
      </w:r>
      <w:proofErr w:type="gramEnd"/>
      <w:r w:rsidRPr="005C1AB6">
        <w:rPr>
          <w:b/>
          <w:lang w:val="en-US"/>
        </w:rPr>
        <w:t xml:space="preserve"> S3. </w:t>
      </w:r>
      <w:r w:rsidRPr="005C1AB6">
        <w:rPr>
          <w:lang w:val="en-US"/>
        </w:rPr>
        <w:t xml:space="preserve">Sub-bottom profiling records across the drift and moat the eastern depression (a, c) with interpretations (b, d), location of the profiles is shown in </w:t>
      </w:r>
      <w:r w:rsidRPr="005C1AB6">
        <w:rPr>
          <w:b/>
          <w:lang w:val="en-US"/>
        </w:rPr>
        <w:t>Supplementary Fig. S1</w:t>
      </w:r>
      <w:r w:rsidRPr="005C1AB6">
        <w:rPr>
          <w:lang w:val="en-US"/>
        </w:rPr>
        <w:t xml:space="preserve">. Legend for the interpretation is given in </w:t>
      </w:r>
      <w:r w:rsidRPr="005C1AB6">
        <w:rPr>
          <w:b/>
          <w:lang w:val="en-US"/>
        </w:rPr>
        <w:t>Fig. 2c</w:t>
      </w:r>
      <w:r w:rsidRPr="005C1AB6">
        <w:rPr>
          <w:lang w:val="en-US"/>
        </w:rPr>
        <w:t>.</w:t>
      </w:r>
    </w:p>
    <w:p w:rsidR="005C1AB6" w:rsidRDefault="005C1AB6" w:rsidP="005C1AB6">
      <w:proofErr w:type="gramStart"/>
      <w:r w:rsidRPr="005C1AB6">
        <w:rPr>
          <w:b/>
          <w:lang w:val="en-US"/>
        </w:rPr>
        <w:t>Supplementary Fig.</w:t>
      </w:r>
      <w:proofErr w:type="gramEnd"/>
      <w:r w:rsidRPr="005C1AB6">
        <w:rPr>
          <w:b/>
          <w:lang w:val="en-US"/>
        </w:rPr>
        <w:t xml:space="preserve"> S4.</w:t>
      </w:r>
      <w:r w:rsidRPr="005C1AB6">
        <w:rPr>
          <w:lang w:val="en-US"/>
        </w:rPr>
        <w:t xml:space="preserve"> a) Sub-bottom profiling record in the area outside of the contourite depositional system boundaries, location of the profile is shown in </w:t>
      </w:r>
      <w:r w:rsidRPr="005C1AB6">
        <w:rPr>
          <w:b/>
          <w:lang w:val="en-US"/>
        </w:rPr>
        <w:t xml:space="preserve">Supplementary Fig. </w:t>
      </w:r>
      <w:r w:rsidRPr="005C1AB6">
        <w:rPr>
          <w:b/>
        </w:rPr>
        <w:t>S1</w:t>
      </w:r>
      <w:r>
        <w:t>.</w:t>
      </w:r>
    </w:p>
    <w:p w:rsidR="00035815" w:rsidRDefault="005C1AB6" w:rsidP="005C1AB6">
      <w:proofErr w:type="gramStart"/>
      <w:r w:rsidRPr="005C1AB6">
        <w:rPr>
          <w:b/>
          <w:lang w:val="en-US"/>
        </w:rPr>
        <w:t>Supplementary Fig.</w:t>
      </w:r>
      <w:proofErr w:type="gramEnd"/>
      <w:r w:rsidRPr="005C1AB6">
        <w:rPr>
          <w:b/>
          <w:lang w:val="en-US"/>
        </w:rPr>
        <w:t xml:space="preserve"> S5.</w:t>
      </w:r>
      <w:r w:rsidRPr="005C1AB6">
        <w:rPr>
          <w:lang w:val="en-US"/>
        </w:rPr>
        <w:t xml:space="preserve"> Pre-stack </w:t>
      </w:r>
      <w:r>
        <w:t>ﬁ</w:t>
      </w:r>
      <w:proofErr w:type="spellStart"/>
      <w:r w:rsidRPr="005C1AB6">
        <w:rPr>
          <w:lang w:val="en-US"/>
        </w:rPr>
        <w:t>nite</w:t>
      </w:r>
      <w:proofErr w:type="spellEnd"/>
      <w:r w:rsidRPr="005C1AB6">
        <w:rPr>
          <w:lang w:val="en-US"/>
        </w:rPr>
        <w:t xml:space="preserve">-difference depth migration of high resolution seismic line VEMA-07M acquired during cruise VEMA-98 with R/V </w:t>
      </w:r>
      <w:proofErr w:type="spellStart"/>
      <w:r w:rsidRPr="005C1AB6">
        <w:rPr>
          <w:lang w:val="en-US"/>
        </w:rPr>
        <w:t>Akademik</w:t>
      </w:r>
      <w:proofErr w:type="spellEnd"/>
      <w:r w:rsidRPr="005C1AB6">
        <w:rPr>
          <w:lang w:val="en-US"/>
        </w:rPr>
        <w:t xml:space="preserve"> </w:t>
      </w:r>
      <w:proofErr w:type="spellStart"/>
      <w:r w:rsidRPr="005C1AB6">
        <w:rPr>
          <w:lang w:val="en-US"/>
        </w:rPr>
        <w:t>Nikolay</w:t>
      </w:r>
      <w:proofErr w:type="spellEnd"/>
      <w:r w:rsidRPr="005C1AB6">
        <w:rPr>
          <w:lang w:val="en-US"/>
        </w:rPr>
        <w:t xml:space="preserve"> </w:t>
      </w:r>
      <w:proofErr w:type="spellStart"/>
      <w:r w:rsidRPr="005C1AB6">
        <w:rPr>
          <w:lang w:val="en-US"/>
        </w:rPr>
        <w:t>Strakhov</w:t>
      </w:r>
      <w:proofErr w:type="spellEnd"/>
      <w:r w:rsidRPr="005C1AB6">
        <w:rPr>
          <w:lang w:val="en-US"/>
        </w:rPr>
        <w:t xml:space="preserve"> across the active </w:t>
      </w:r>
      <w:proofErr w:type="spellStart"/>
      <w:r w:rsidRPr="005C1AB6">
        <w:rPr>
          <w:lang w:val="en-US"/>
        </w:rPr>
        <w:t>Vema</w:t>
      </w:r>
      <w:proofErr w:type="spellEnd"/>
      <w:r w:rsidRPr="005C1AB6">
        <w:rPr>
          <w:lang w:val="en-US"/>
        </w:rPr>
        <w:t xml:space="preserve"> transform valley</w:t>
      </w:r>
      <w:r w:rsidRPr="005C1AB6">
        <w:rPr>
          <w:vertAlign w:val="superscript"/>
          <w:lang w:val="en-US"/>
        </w:rPr>
        <w:t>44</w:t>
      </w:r>
      <w:proofErr w:type="gramStart"/>
      <w:r w:rsidRPr="005C1AB6">
        <w:rPr>
          <w:vertAlign w:val="superscript"/>
          <w:lang w:val="en-US"/>
        </w:rPr>
        <w:t>,59</w:t>
      </w:r>
      <w:proofErr w:type="gramEnd"/>
      <w:r w:rsidRPr="005C1AB6">
        <w:rPr>
          <w:lang w:val="en-US"/>
        </w:rPr>
        <w:t xml:space="preserve">. The transform dynamics strongly influence the sedimentary filling of the valley; PTDZ – Principal Transform Deformation Zone. The location of the profile is shown in </w:t>
      </w:r>
      <w:r w:rsidRPr="005C1AB6">
        <w:rPr>
          <w:b/>
          <w:lang w:val="en-US"/>
        </w:rPr>
        <w:t xml:space="preserve">Supplementary Fig. </w:t>
      </w:r>
      <w:r w:rsidRPr="005C1AB6">
        <w:rPr>
          <w:b/>
        </w:rPr>
        <w:t>S1</w:t>
      </w:r>
      <w:r>
        <w:t>.</w:t>
      </w:r>
      <w:bookmarkEnd w:id="0"/>
    </w:p>
    <w:sectPr w:rsidR="0003581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AB6"/>
    <w:rsid w:val="0000463F"/>
    <w:rsid w:val="00014F24"/>
    <w:rsid w:val="000209B2"/>
    <w:rsid w:val="00034EEA"/>
    <w:rsid w:val="00035815"/>
    <w:rsid w:val="00040F60"/>
    <w:rsid w:val="00064CB6"/>
    <w:rsid w:val="000653F1"/>
    <w:rsid w:val="000744E5"/>
    <w:rsid w:val="0008209F"/>
    <w:rsid w:val="00083CBB"/>
    <w:rsid w:val="00094876"/>
    <w:rsid w:val="000A3F31"/>
    <w:rsid w:val="000B13AD"/>
    <w:rsid w:val="000B533F"/>
    <w:rsid w:val="000C53A2"/>
    <w:rsid w:val="000D2B32"/>
    <w:rsid w:val="000D34BF"/>
    <w:rsid w:val="000D3610"/>
    <w:rsid w:val="000D599E"/>
    <w:rsid w:val="000E731F"/>
    <w:rsid w:val="000F555C"/>
    <w:rsid w:val="000F5FC5"/>
    <w:rsid w:val="00116070"/>
    <w:rsid w:val="001160D5"/>
    <w:rsid w:val="00120581"/>
    <w:rsid w:val="00135B6D"/>
    <w:rsid w:val="0014492A"/>
    <w:rsid w:val="00163BB0"/>
    <w:rsid w:val="00164341"/>
    <w:rsid w:val="00164C7F"/>
    <w:rsid w:val="00185BCC"/>
    <w:rsid w:val="001A4E6E"/>
    <w:rsid w:val="001B5AEE"/>
    <w:rsid w:val="001E1FD5"/>
    <w:rsid w:val="001F0042"/>
    <w:rsid w:val="001F577C"/>
    <w:rsid w:val="00215E75"/>
    <w:rsid w:val="00220654"/>
    <w:rsid w:val="00226618"/>
    <w:rsid w:val="00237789"/>
    <w:rsid w:val="002532FD"/>
    <w:rsid w:val="0028228A"/>
    <w:rsid w:val="00287F26"/>
    <w:rsid w:val="002A3903"/>
    <w:rsid w:val="002A4D39"/>
    <w:rsid w:val="002B5455"/>
    <w:rsid w:val="002C0051"/>
    <w:rsid w:val="002D0717"/>
    <w:rsid w:val="002D0BE3"/>
    <w:rsid w:val="002D2D89"/>
    <w:rsid w:val="002D39AC"/>
    <w:rsid w:val="002F59DF"/>
    <w:rsid w:val="002F64CA"/>
    <w:rsid w:val="003062FD"/>
    <w:rsid w:val="00324375"/>
    <w:rsid w:val="00327593"/>
    <w:rsid w:val="003358B7"/>
    <w:rsid w:val="00343B76"/>
    <w:rsid w:val="00346A91"/>
    <w:rsid w:val="003574FE"/>
    <w:rsid w:val="003643F6"/>
    <w:rsid w:val="00366459"/>
    <w:rsid w:val="003667D8"/>
    <w:rsid w:val="00391274"/>
    <w:rsid w:val="003D3C7F"/>
    <w:rsid w:val="003D4009"/>
    <w:rsid w:val="003E4242"/>
    <w:rsid w:val="00410A77"/>
    <w:rsid w:val="0042012F"/>
    <w:rsid w:val="00434492"/>
    <w:rsid w:val="00444AFD"/>
    <w:rsid w:val="00464B8C"/>
    <w:rsid w:val="004718A5"/>
    <w:rsid w:val="00482B04"/>
    <w:rsid w:val="004831A5"/>
    <w:rsid w:val="00494240"/>
    <w:rsid w:val="004B21B1"/>
    <w:rsid w:val="004B2E2C"/>
    <w:rsid w:val="004C480F"/>
    <w:rsid w:val="00511C64"/>
    <w:rsid w:val="00531138"/>
    <w:rsid w:val="00552823"/>
    <w:rsid w:val="005625B1"/>
    <w:rsid w:val="005625E1"/>
    <w:rsid w:val="005632EE"/>
    <w:rsid w:val="00571192"/>
    <w:rsid w:val="00587F66"/>
    <w:rsid w:val="005A650A"/>
    <w:rsid w:val="005A7DB6"/>
    <w:rsid w:val="005B04A5"/>
    <w:rsid w:val="005C1AB6"/>
    <w:rsid w:val="005D1AEE"/>
    <w:rsid w:val="005F77A2"/>
    <w:rsid w:val="00625743"/>
    <w:rsid w:val="00676B9C"/>
    <w:rsid w:val="0068661C"/>
    <w:rsid w:val="006A405C"/>
    <w:rsid w:val="006C05AF"/>
    <w:rsid w:val="006C677B"/>
    <w:rsid w:val="006E0FB0"/>
    <w:rsid w:val="006F5209"/>
    <w:rsid w:val="00722889"/>
    <w:rsid w:val="00755359"/>
    <w:rsid w:val="0076128B"/>
    <w:rsid w:val="007659E1"/>
    <w:rsid w:val="00772A99"/>
    <w:rsid w:val="0078290B"/>
    <w:rsid w:val="00783515"/>
    <w:rsid w:val="00784860"/>
    <w:rsid w:val="007C1B15"/>
    <w:rsid w:val="007C1B4E"/>
    <w:rsid w:val="007C1F80"/>
    <w:rsid w:val="007C5545"/>
    <w:rsid w:val="007F1011"/>
    <w:rsid w:val="008124AB"/>
    <w:rsid w:val="00840FB1"/>
    <w:rsid w:val="00851E60"/>
    <w:rsid w:val="00853F03"/>
    <w:rsid w:val="00867D52"/>
    <w:rsid w:val="00872416"/>
    <w:rsid w:val="008A2B29"/>
    <w:rsid w:val="008E4611"/>
    <w:rsid w:val="009167F1"/>
    <w:rsid w:val="00934F38"/>
    <w:rsid w:val="00942854"/>
    <w:rsid w:val="009606F9"/>
    <w:rsid w:val="00970D05"/>
    <w:rsid w:val="00971B48"/>
    <w:rsid w:val="00981316"/>
    <w:rsid w:val="00982A87"/>
    <w:rsid w:val="00982B38"/>
    <w:rsid w:val="009A512D"/>
    <w:rsid w:val="009C112F"/>
    <w:rsid w:val="009F148B"/>
    <w:rsid w:val="00A01F4C"/>
    <w:rsid w:val="00A50B09"/>
    <w:rsid w:val="00A63BDE"/>
    <w:rsid w:val="00A76100"/>
    <w:rsid w:val="00A85237"/>
    <w:rsid w:val="00A855ED"/>
    <w:rsid w:val="00A9009C"/>
    <w:rsid w:val="00AB0C52"/>
    <w:rsid w:val="00AB2944"/>
    <w:rsid w:val="00AB7A17"/>
    <w:rsid w:val="00AD1B82"/>
    <w:rsid w:val="00B10F88"/>
    <w:rsid w:val="00B139D8"/>
    <w:rsid w:val="00B77211"/>
    <w:rsid w:val="00B77724"/>
    <w:rsid w:val="00BD70EC"/>
    <w:rsid w:val="00BE3982"/>
    <w:rsid w:val="00BF28BD"/>
    <w:rsid w:val="00C20A29"/>
    <w:rsid w:val="00C24038"/>
    <w:rsid w:val="00C2780B"/>
    <w:rsid w:val="00C63FBF"/>
    <w:rsid w:val="00CA53EE"/>
    <w:rsid w:val="00CB7CA1"/>
    <w:rsid w:val="00CF1437"/>
    <w:rsid w:val="00CF4C64"/>
    <w:rsid w:val="00D23019"/>
    <w:rsid w:val="00D46505"/>
    <w:rsid w:val="00D5319C"/>
    <w:rsid w:val="00D569C9"/>
    <w:rsid w:val="00D74E20"/>
    <w:rsid w:val="00D76DCC"/>
    <w:rsid w:val="00D77F0E"/>
    <w:rsid w:val="00D805CC"/>
    <w:rsid w:val="00D95925"/>
    <w:rsid w:val="00DB105D"/>
    <w:rsid w:val="00DB1DC7"/>
    <w:rsid w:val="00DB688B"/>
    <w:rsid w:val="00DD27E5"/>
    <w:rsid w:val="00DE59A5"/>
    <w:rsid w:val="00E07599"/>
    <w:rsid w:val="00E12F0C"/>
    <w:rsid w:val="00E35B60"/>
    <w:rsid w:val="00E4177A"/>
    <w:rsid w:val="00E47AD2"/>
    <w:rsid w:val="00E53E6A"/>
    <w:rsid w:val="00E76ABF"/>
    <w:rsid w:val="00E94BE9"/>
    <w:rsid w:val="00E97837"/>
    <w:rsid w:val="00EA09DE"/>
    <w:rsid w:val="00EA1C52"/>
    <w:rsid w:val="00EA1F62"/>
    <w:rsid w:val="00EC0CCF"/>
    <w:rsid w:val="00EC2E8C"/>
    <w:rsid w:val="00EC4D08"/>
    <w:rsid w:val="00EC7BB7"/>
    <w:rsid w:val="00EF5921"/>
    <w:rsid w:val="00F059E3"/>
    <w:rsid w:val="00F22710"/>
    <w:rsid w:val="00F24A48"/>
    <w:rsid w:val="00F557A9"/>
    <w:rsid w:val="00F74CA9"/>
    <w:rsid w:val="00F83B7E"/>
    <w:rsid w:val="00F84EE8"/>
    <w:rsid w:val="00F9742B"/>
    <w:rsid w:val="00FC157A"/>
    <w:rsid w:val="00FD03B5"/>
    <w:rsid w:val="00FD1F9D"/>
    <w:rsid w:val="00FF54AB"/>
    <w:rsid w:val="00FF6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1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</cp:revision>
  <dcterms:created xsi:type="dcterms:W3CDTF">2023-06-27T10:27:00Z</dcterms:created>
  <dcterms:modified xsi:type="dcterms:W3CDTF">2023-06-27T10:29:00Z</dcterms:modified>
</cp:coreProperties>
</file>